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EFC" w:rsidRPr="00BB6310" w:rsidRDefault="00173A3A" w:rsidP="00815EF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BB6310">
        <w:rPr>
          <w:rFonts w:ascii="Times New Roman" w:hAnsi="Times New Roman" w:cs="Times New Roman"/>
          <w:b/>
          <w:sz w:val="24"/>
          <w:lang w:val="en-GB"/>
        </w:rPr>
        <w:t>Tab</w:t>
      </w:r>
      <w:bookmarkStart w:id="0" w:name="_GoBack"/>
      <w:bookmarkEnd w:id="0"/>
      <w:r w:rsidRPr="00BB6310">
        <w:rPr>
          <w:rFonts w:ascii="Times New Roman" w:hAnsi="Times New Roman" w:cs="Times New Roman"/>
          <w:b/>
          <w:sz w:val="24"/>
          <w:lang w:val="en-GB"/>
        </w:rPr>
        <w:t xml:space="preserve">le. </w:t>
      </w:r>
      <w:r w:rsidR="00815EFC" w:rsidRPr="00BB6310">
        <w:rPr>
          <w:rFonts w:ascii="Times New Roman" w:hAnsi="Times New Roman" w:cs="Times New Roman"/>
          <w:sz w:val="24"/>
          <w:lang w:val="en-GB"/>
        </w:rPr>
        <w:t>Reproducibility codes for researcher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BB6310" w:rsidRPr="00BB6310" w:rsidTr="00815EFC">
        <w:tc>
          <w:tcPr>
            <w:tcW w:w="1129" w:type="dxa"/>
          </w:tcPr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b/>
                <w:sz w:val="24"/>
                <w:lang w:val="en-GB"/>
              </w:rPr>
              <w:t>Date</w:t>
            </w:r>
          </w:p>
        </w:tc>
        <w:tc>
          <w:tcPr>
            <w:tcW w:w="7933" w:type="dxa"/>
          </w:tcPr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December 1, 2024 (It should be noted that searches conducted on different dates may yield a different number of articles due to newly indexed studies added later)</w:t>
            </w:r>
          </w:p>
        </w:tc>
      </w:tr>
      <w:tr w:rsidR="00BB6310" w:rsidRPr="00BB6310" w:rsidTr="00815EFC">
        <w:tc>
          <w:tcPr>
            <w:tcW w:w="1129" w:type="dxa"/>
          </w:tcPr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b/>
                <w:sz w:val="24"/>
                <w:lang w:val="en-GB"/>
              </w:rPr>
              <w:t>WoS codes</w:t>
            </w:r>
          </w:p>
        </w:tc>
        <w:tc>
          <w:tcPr>
            <w:tcW w:w="7933" w:type="dxa"/>
          </w:tcPr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“artificial intelligence”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=(AI) AND TS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“artificial intelligence”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machine learning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deep learning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neural network*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 xml:space="preserve">“natural language </w:t>
            </w:r>
            <w:proofErr w:type="spell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proces</w:t>
            </w:r>
            <w:proofErr w:type="spell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*”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supervised learning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 xml:space="preserve">unsupervised Learning)) OR  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=(</w:t>
            </w:r>
            <w:proofErr w:type="spell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ChatGPT</w:t>
            </w:r>
            <w:proofErr w:type="spell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=(Chat-GPT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Data Mining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Big data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image processing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Clinical Decision Making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</w:t>
            </w:r>
            <w:proofErr w:type="gramStart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=(</w:t>
            </w:r>
            <w:proofErr w:type="gramEnd"/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"Clinical Decision support")) OR</w:t>
            </w:r>
          </w:p>
          <w:p w:rsidR="00815EFC" w:rsidRPr="00BB6310" w:rsidRDefault="00815EFC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(WC=(otorhinolaryngology) AND TI=("Decision Support System*")))</w:t>
            </w:r>
          </w:p>
        </w:tc>
      </w:tr>
      <w:tr w:rsidR="00BB6310" w:rsidRPr="00BB6310" w:rsidTr="00815EFC">
        <w:tc>
          <w:tcPr>
            <w:tcW w:w="1129" w:type="dxa"/>
          </w:tcPr>
          <w:p w:rsidR="00CE746D" w:rsidRPr="00BB6310" w:rsidRDefault="00CE746D" w:rsidP="000F0289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b/>
                <w:sz w:val="24"/>
                <w:lang w:val="en-GB"/>
              </w:rPr>
              <w:t>Refined By:</w:t>
            </w:r>
          </w:p>
        </w:tc>
        <w:tc>
          <w:tcPr>
            <w:tcW w:w="7933" w:type="dxa"/>
          </w:tcPr>
          <w:p w:rsidR="00CE746D" w:rsidRPr="00BB6310" w:rsidRDefault="00CE746D" w:rsidP="000F028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BB6310">
              <w:rPr>
                <w:rFonts w:ascii="Times New Roman" w:hAnsi="Times New Roman" w:cs="Times New Roman"/>
                <w:sz w:val="24"/>
                <w:lang w:val="en-GB"/>
              </w:rPr>
              <w:t>Document types: Article</w:t>
            </w:r>
          </w:p>
        </w:tc>
      </w:tr>
    </w:tbl>
    <w:p w:rsidR="00815EFC" w:rsidRPr="00BB6310" w:rsidRDefault="00173A3A" w:rsidP="00173A3A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B6310">
        <w:rPr>
          <w:rFonts w:ascii="Times New Roman" w:hAnsi="Times New Roman" w:cs="Times New Roman"/>
          <w:sz w:val="24"/>
          <w:lang w:val="en-GB"/>
        </w:rPr>
        <w:t>The use of an asterisk allows the inclusion of articles with terms such as ‘neural networks’ in the title in addition to articles with ‘neural network’ in the title.</w:t>
      </w:r>
    </w:p>
    <w:p w:rsidR="0082039E" w:rsidRPr="00BB6310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82039E" w:rsidRPr="00BB6310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82039E" w:rsidRPr="00BB6310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8203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82039E" w:rsidRPr="008B08E6" w:rsidRDefault="009C679E" w:rsidP="00173A3A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  <w:r w:rsidRPr="008B08E6">
        <w:rPr>
          <w:b/>
          <w:noProof/>
          <w:color w:val="FF0000"/>
          <w:sz w:val="28"/>
          <w:szCs w:val="28"/>
          <w:highlight w:val="yellow"/>
          <w:lang w:eastAsia="tr-T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15B8EC" wp14:editId="7D63EB01">
                <wp:simplePos x="0" y="0"/>
                <wp:positionH relativeFrom="column">
                  <wp:posOffset>1492885</wp:posOffset>
                </wp:positionH>
                <wp:positionV relativeFrom="paragraph">
                  <wp:posOffset>60325</wp:posOffset>
                </wp:positionV>
                <wp:extent cx="2000250" cy="844550"/>
                <wp:effectExtent l="0" t="0" r="19050" b="12700"/>
                <wp:wrapNone/>
                <wp:docPr id="5" name="Dikdörtgen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844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24F8" w:rsidRPr="00290BD9" w:rsidRDefault="009C679E" w:rsidP="00E224F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 xml:space="preserve">Records identified through Web of Science searching in the Otorhinolaryngology research field </w:t>
                            </w:r>
                            <w:r w:rsidR="00E224F8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 w:rsidR="0038035E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E855D1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08</w:t>
                            </w:r>
                            <w:r w:rsidR="00E224F8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15B8EC" id="Dikdörtgen 5" o:spid="_x0000_s1026" style="position:absolute;left:0;text-align:left;margin-left:117.55pt;margin-top:4.75pt;width:157.5pt;height:6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">
                <v:textbox inset=",7.2pt,,7.2pt">
                  <w:txbxContent>
                    <w:p w:rsidR="00E224F8" w:rsidRPr="00290BD9" w:rsidRDefault="009C679E" w:rsidP="00E224F8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 xml:space="preserve">Records identified through Web of Science searching in the Otorhinolaryngology research field </w:t>
                      </w:r>
                      <w:r w:rsidR="00E224F8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38035E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E855D1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08</w:t>
                      </w:r>
                      <w:r w:rsidR="00E224F8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224F8" w:rsidRPr="008B08E6" w:rsidRDefault="00E224F8" w:rsidP="00E224F8">
      <w:pPr>
        <w:rPr>
          <w:color w:val="FF0000"/>
          <w:highlight w:val="yellow"/>
        </w:rPr>
      </w:pPr>
    </w:p>
    <w:p w:rsidR="00E224F8" w:rsidRPr="008B08E6" w:rsidRDefault="00E224F8" w:rsidP="00E224F8">
      <w:pPr>
        <w:rPr>
          <w:color w:val="FF0000"/>
          <w:highlight w:val="yellow"/>
        </w:rPr>
      </w:pPr>
    </w:p>
    <w:p w:rsidR="00E224F8" w:rsidRPr="008B08E6" w:rsidRDefault="00E855D1" w:rsidP="00E224F8">
      <w:pPr>
        <w:rPr>
          <w:b/>
          <w:color w:val="FF0000"/>
          <w:sz w:val="28"/>
          <w:szCs w:val="28"/>
          <w:highlight w:val="yellow"/>
        </w:rPr>
      </w:pPr>
      <w:r w:rsidRPr="008B08E6">
        <w:rPr>
          <w:b/>
          <w:noProof/>
          <w:color w:val="FF0000"/>
          <w:sz w:val="28"/>
          <w:szCs w:val="28"/>
          <w:highlight w:val="yellow"/>
          <w:lang w:eastAsia="tr-TR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D3B8B2F" wp14:editId="705773CC">
                <wp:simplePos x="0" y="0"/>
                <wp:positionH relativeFrom="column">
                  <wp:posOffset>2494915</wp:posOffset>
                </wp:positionH>
                <wp:positionV relativeFrom="paragraph">
                  <wp:posOffset>177800</wp:posOffset>
                </wp:positionV>
                <wp:extent cx="8890" cy="2627630"/>
                <wp:effectExtent l="76200" t="0" r="67310" b="58420"/>
                <wp:wrapNone/>
                <wp:docPr id="7" name="Düz Ok Bağlayıcısı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890" cy="26276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058F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7" o:spid="_x0000_s1026" type="#_x0000_t32" style="position:absolute;margin-left:196.45pt;margin-top:14pt;width:.7pt;height:206.9pt;flip:x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">
                <v:stroke endarrow="block"/>
                <v:shadow color="#ccc"/>
              </v:shape>
            </w:pict>
          </mc:Fallback>
        </mc:AlternateContent>
      </w:r>
    </w:p>
    <w:p w:rsidR="00E224F8" w:rsidRPr="008B08E6" w:rsidRDefault="004E1F77" w:rsidP="00E224F8">
      <w:pPr>
        <w:rPr>
          <w:color w:val="FF0000"/>
          <w:sz w:val="28"/>
          <w:szCs w:val="28"/>
          <w:highlight w:val="yellow"/>
        </w:rPr>
      </w:pPr>
      <w:r w:rsidRPr="008B08E6">
        <w:rPr>
          <w:b/>
          <w:noProof/>
          <w:color w:val="FF0000"/>
          <w:sz w:val="28"/>
          <w:szCs w:val="28"/>
          <w:highlight w:val="yellow"/>
          <w:lang w:eastAsia="tr-T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023E56" wp14:editId="7F1E525D">
                <wp:simplePos x="0" y="0"/>
                <wp:positionH relativeFrom="column">
                  <wp:posOffset>3151506</wp:posOffset>
                </wp:positionH>
                <wp:positionV relativeFrom="paragraph">
                  <wp:posOffset>151765</wp:posOffset>
                </wp:positionV>
                <wp:extent cx="2413000" cy="1943100"/>
                <wp:effectExtent l="0" t="0" r="25400" b="19050"/>
                <wp:wrapNone/>
                <wp:docPr id="6" name="Dikdörtgen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13000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24F8" w:rsidRPr="001E3FA3" w:rsidRDefault="00E224F8" w:rsidP="00E224F8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 xml:space="preserve">Publication types other than articles </w:t>
                            </w:r>
                          </w:p>
                          <w:p w:rsidR="00E224F8" w:rsidRPr="001E3FA3" w:rsidRDefault="00E224F8" w:rsidP="00E224F8">
                            <w:pPr>
                              <w:spacing w:after="0"/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 w:rsidR="00E855D1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110</w:t>
                            </w: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224F8" w:rsidRPr="001E3FA3" w:rsidRDefault="00E224F8" w:rsidP="00E224F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Review Article</w:t>
                            </w:r>
                          </w:p>
                          <w:p w:rsidR="00E224F8" w:rsidRPr="001E3FA3" w:rsidRDefault="00E224F8" w:rsidP="00E224F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Editorial Material</w:t>
                            </w:r>
                          </w:p>
                          <w:p w:rsidR="00E224F8" w:rsidRPr="001E3FA3" w:rsidRDefault="00E224F8" w:rsidP="00E224F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Letter</w:t>
                            </w:r>
                          </w:p>
                          <w:p w:rsidR="00C12C29" w:rsidRPr="001E3FA3" w:rsidRDefault="00C12C29" w:rsidP="00C12C2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Proceeding Paper</w:t>
                            </w:r>
                          </w:p>
                          <w:p w:rsidR="00C12C29" w:rsidRPr="001E3FA3" w:rsidRDefault="00C12C29" w:rsidP="00C12C2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Correction</w:t>
                            </w:r>
                          </w:p>
                          <w:p w:rsidR="00E224F8" w:rsidRPr="001E3FA3" w:rsidRDefault="00E224F8" w:rsidP="00E224F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Book Chapters</w:t>
                            </w:r>
                          </w:p>
                          <w:p w:rsidR="00C12C29" w:rsidRPr="001E3FA3" w:rsidRDefault="00C12C29" w:rsidP="00C12C2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Meeting Abstract</w:t>
                            </w:r>
                          </w:p>
                          <w:p w:rsidR="00E224F8" w:rsidRPr="001E3FA3" w:rsidRDefault="00CE63BC" w:rsidP="00457489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ind w:left="284" w:hanging="141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  <w:lang w:val="en-CA"/>
                              </w:rPr>
                              <w:t>News Item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023E56" id="Dikdörtgen 6" o:spid="_x0000_s1027" style="position:absolute;margin-left:248.15pt;margin-top:11.95pt;width:190pt;height:15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">
                <v:textbox inset=",7.2pt,,7.2pt">
                  <w:txbxContent>
                    <w:p w:rsidR="00E224F8" w:rsidRPr="001E3FA3" w:rsidRDefault="00E224F8" w:rsidP="00E224F8">
                      <w:pPr>
                        <w:spacing w:after="0"/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 xml:space="preserve">Publication types other than articles </w:t>
                      </w:r>
                    </w:p>
                    <w:p w:rsidR="00E224F8" w:rsidRPr="001E3FA3" w:rsidRDefault="00E224F8" w:rsidP="00E224F8">
                      <w:pPr>
                        <w:spacing w:after="0"/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 w:rsidR="00E855D1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110</w:t>
                      </w: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224F8" w:rsidRPr="001E3FA3" w:rsidRDefault="00E224F8" w:rsidP="00E224F8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Review Article</w:t>
                      </w:r>
                    </w:p>
                    <w:p w:rsidR="00E224F8" w:rsidRPr="001E3FA3" w:rsidRDefault="00E224F8" w:rsidP="00E224F8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Editorial Material</w:t>
                      </w:r>
                    </w:p>
                    <w:p w:rsidR="00E224F8" w:rsidRPr="001E3FA3" w:rsidRDefault="00E224F8" w:rsidP="00E224F8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Letter</w:t>
                      </w:r>
                    </w:p>
                    <w:p w:rsidR="00C12C29" w:rsidRPr="001E3FA3" w:rsidRDefault="00C12C29" w:rsidP="00C12C29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Proceeding Paper</w:t>
                      </w:r>
                    </w:p>
                    <w:p w:rsidR="00C12C29" w:rsidRPr="001E3FA3" w:rsidRDefault="00C12C29" w:rsidP="00C12C29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Correction</w:t>
                      </w:r>
                    </w:p>
                    <w:p w:rsidR="00E224F8" w:rsidRPr="001E3FA3" w:rsidRDefault="00E224F8" w:rsidP="00E224F8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Book Chapters</w:t>
                      </w:r>
                    </w:p>
                    <w:p w:rsidR="00C12C29" w:rsidRPr="001E3FA3" w:rsidRDefault="00C12C29" w:rsidP="00C12C29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Meeting Abstract</w:t>
                      </w:r>
                    </w:p>
                    <w:p w:rsidR="00E224F8" w:rsidRPr="001E3FA3" w:rsidRDefault="00CE63BC" w:rsidP="00457489">
                      <w:pPr>
                        <w:numPr>
                          <w:ilvl w:val="0"/>
                          <w:numId w:val="1"/>
                        </w:numPr>
                        <w:spacing w:after="0" w:line="276" w:lineRule="auto"/>
                        <w:ind w:left="284" w:hanging="141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  <w:lang w:val="en-CA"/>
                        </w:rPr>
                        <w:t>News Item</w:t>
                      </w:r>
                    </w:p>
                  </w:txbxContent>
                </v:textbox>
              </v:rect>
            </w:pict>
          </mc:Fallback>
        </mc:AlternateContent>
      </w:r>
    </w:p>
    <w:p w:rsidR="00E224F8" w:rsidRPr="008B08E6" w:rsidRDefault="00E224F8" w:rsidP="00E224F8">
      <w:pPr>
        <w:rPr>
          <w:color w:val="FF0000"/>
          <w:sz w:val="28"/>
          <w:szCs w:val="28"/>
          <w:highlight w:val="yellow"/>
        </w:rPr>
      </w:pPr>
    </w:p>
    <w:p w:rsidR="00E224F8" w:rsidRPr="008B08E6" w:rsidRDefault="004E1F77" w:rsidP="00E224F8">
      <w:pPr>
        <w:rPr>
          <w:color w:val="FF0000"/>
          <w:sz w:val="28"/>
          <w:szCs w:val="28"/>
          <w:highlight w:val="yellow"/>
        </w:rPr>
      </w:pPr>
      <w:r w:rsidRPr="008B08E6">
        <w:rPr>
          <w:b/>
          <w:noProof/>
          <w:color w:val="FF0000"/>
          <w:sz w:val="28"/>
          <w:szCs w:val="28"/>
          <w:highlight w:val="yellow"/>
          <w:lang w:eastAsia="tr-TR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94AB3EB" wp14:editId="51E51B35">
                <wp:simplePos x="0" y="0"/>
                <wp:positionH relativeFrom="column">
                  <wp:posOffset>2495550</wp:posOffset>
                </wp:positionH>
                <wp:positionV relativeFrom="paragraph">
                  <wp:posOffset>233680</wp:posOffset>
                </wp:positionV>
                <wp:extent cx="656590" cy="635"/>
                <wp:effectExtent l="0" t="76200" r="29210" b="94615"/>
                <wp:wrapNone/>
                <wp:docPr id="8" name="Düz Ok Bağlayıcısı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DAD140" id="Düz Ok Bağlayıcısı 8" o:spid="_x0000_s1026" type="#_x0000_t32" style="position:absolute;margin-left:196.5pt;margin-top:18.4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">
                <v:stroke endarrow="block"/>
                <v:shadow color="#ccc"/>
              </v:shape>
            </w:pict>
          </mc:Fallback>
        </mc:AlternateContent>
      </w:r>
    </w:p>
    <w:p w:rsidR="00E224F8" w:rsidRPr="008B08E6" w:rsidRDefault="00E224F8" w:rsidP="00E224F8">
      <w:pPr>
        <w:rPr>
          <w:color w:val="FF0000"/>
          <w:sz w:val="28"/>
          <w:szCs w:val="28"/>
          <w:highlight w:val="yellow"/>
        </w:rPr>
      </w:pPr>
    </w:p>
    <w:p w:rsidR="00E224F8" w:rsidRPr="008B08E6" w:rsidRDefault="00E224F8" w:rsidP="00E224F8">
      <w:pPr>
        <w:rPr>
          <w:color w:val="FF0000"/>
          <w:sz w:val="28"/>
          <w:szCs w:val="28"/>
          <w:highlight w:val="yellow"/>
        </w:rPr>
      </w:pPr>
    </w:p>
    <w:p w:rsidR="00E224F8" w:rsidRPr="008B08E6" w:rsidRDefault="00E224F8" w:rsidP="00E224F8">
      <w:pPr>
        <w:rPr>
          <w:color w:val="FF0000"/>
          <w:sz w:val="28"/>
          <w:szCs w:val="28"/>
          <w:highlight w:val="yellow"/>
        </w:rPr>
      </w:pPr>
    </w:p>
    <w:p w:rsidR="00E855D1" w:rsidRPr="008B08E6" w:rsidRDefault="00E855D1" w:rsidP="00E224F8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lang w:val="en-GB"/>
        </w:rPr>
      </w:pPr>
    </w:p>
    <w:p w:rsidR="00E855D1" w:rsidRPr="008B08E6" w:rsidRDefault="004A3A95" w:rsidP="00E855D1">
      <w:pPr>
        <w:rPr>
          <w:rFonts w:ascii="Times New Roman" w:hAnsi="Times New Roman" w:cs="Times New Roman"/>
          <w:color w:val="FF0000"/>
          <w:sz w:val="24"/>
          <w:lang w:val="en-GB"/>
        </w:rPr>
      </w:pPr>
      <w:r w:rsidRPr="008B08E6">
        <w:rPr>
          <w:b/>
          <w:noProof/>
          <w:color w:val="FF0000"/>
          <w:sz w:val="28"/>
          <w:szCs w:val="28"/>
          <w:highlight w:val="yellow"/>
          <w:lang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519C1D" wp14:editId="1EDEF8E7">
                <wp:simplePos x="0" y="0"/>
                <wp:positionH relativeFrom="column">
                  <wp:posOffset>1492885</wp:posOffset>
                </wp:positionH>
                <wp:positionV relativeFrom="paragraph">
                  <wp:posOffset>285115</wp:posOffset>
                </wp:positionV>
                <wp:extent cx="2085340" cy="502920"/>
                <wp:effectExtent l="0" t="0" r="10160" b="11430"/>
                <wp:wrapNone/>
                <wp:docPr id="10" name="Dikdörtgen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8534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24F8" w:rsidRPr="001E3FA3" w:rsidRDefault="00E224F8" w:rsidP="00E224F8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Studies included in bibliometric analysis (n=</w:t>
                            </w:r>
                            <w:r w:rsidR="0038035E"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498</w:t>
                            </w:r>
                            <w:r w:rsidRPr="001E3FA3">
                              <w:rPr>
                                <w:rFonts w:ascii="Arial" w:hAnsi="Arial" w:cs="Arial"/>
                                <w:b/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519C1D" id="Dikdörtgen 10" o:spid="_x0000_s1028" style="position:absolute;margin-left:117.55pt;margin-top:22.45pt;width:164.2pt;height:3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">
                <v:textbox inset=",7.2pt,,7.2pt">
                  <w:txbxContent>
                    <w:p w:rsidR="00E224F8" w:rsidRPr="001E3FA3" w:rsidRDefault="00E224F8" w:rsidP="00E224F8">
                      <w:pPr>
                        <w:widowControl w:val="0"/>
                        <w:jc w:val="center"/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</w:pP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Studies included in bibliometric analysis (n=</w:t>
                      </w:r>
                      <w:r w:rsidR="0038035E"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498</w:t>
                      </w:r>
                      <w:r w:rsidRPr="001E3FA3">
                        <w:rPr>
                          <w:rFonts w:ascii="Arial" w:hAnsi="Arial" w:cs="Arial"/>
                          <w:b/>
                          <w:color w:val="FF0000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855D1" w:rsidRPr="008B08E6" w:rsidRDefault="00E855D1" w:rsidP="00E855D1">
      <w:pPr>
        <w:rPr>
          <w:rFonts w:ascii="Times New Roman" w:hAnsi="Times New Roman" w:cs="Times New Roman"/>
          <w:color w:val="FF0000"/>
          <w:sz w:val="24"/>
          <w:lang w:val="en-GB"/>
        </w:rPr>
      </w:pPr>
    </w:p>
    <w:p w:rsidR="00E855D1" w:rsidRPr="008B08E6" w:rsidRDefault="00E855D1" w:rsidP="00E855D1">
      <w:pPr>
        <w:rPr>
          <w:rFonts w:ascii="Times New Roman" w:hAnsi="Times New Roman" w:cs="Times New Roman"/>
          <w:color w:val="FF0000"/>
          <w:sz w:val="24"/>
          <w:lang w:val="en-GB"/>
        </w:rPr>
      </w:pPr>
    </w:p>
    <w:p w:rsidR="004A3A95" w:rsidRPr="008B08E6" w:rsidRDefault="004A3A95" w:rsidP="00F36CA2">
      <w:pPr>
        <w:jc w:val="center"/>
        <w:rPr>
          <w:rFonts w:ascii="Times New Roman" w:hAnsi="Times New Roman"/>
          <w:color w:val="FF0000"/>
          <w:sz w:val="24"/>
          <w:szCs w:val="28"/>
        </w:rPr>
      </w:pPr>
      <w:proofErr w:type="spellStart"/>
      <w:r w:rsidRPr="008B08E6">
        <w:rPr>
          <w:rFonts w:ascii="Times New Roman" w:hAnsi="Times New Roman"/>
          <w:b/>
          <w:color w:val="FF0000"/>
          <w:sz w:val="24"/>
          <w:szCs w:val="28"/>
        </w:rPr>
        <w:t>Figure</w:t>
      </w:r>
      <w:proofErr w:type="spellEnd"/>
      <w:r w:rsidRPr="008B08E6">
        <w:rPr>
          <w:rFonts w:ascii="Times New Roman" w:hAnsi="Times New Roman"/>
          <w:b/>
          <w:color w:val="FF0000"/>
          <w:sz w:val="24"/>
          <w:szCs w:val="28"/>
        </w:rPr>
        <w:t xml:space="preserve"> 1.</w:t>
      </w:r>
      <w:r w:rsidRPr="008B08E6">
        <w:rPr>
          <w:rFonts w:ascii="Times New Roman" w:hAnsi="Times New Roman"/>
          <w:color w:val="FF0000"/>
          <w:sz w:val="24"/>
          <w:szCs w:val="28"/>
        </w:rPr>
        <w:t xml:space="preserve"> </w:t>
      </w:r>
      <w:proofErr w:type="spellStart"/>
      <w:r w:rsidRPr="008B08E6">
        <w:rPr>
          <w:rFonts w:ascii="Times New Roman" w:hAnsi="Times New Roman"/>
          <w:color w:val="FF0000"/>
          <w:sz w:val="24"/>
          <w:szCs w:val="28"/>
        </w:rPr>
        <w:t>Flowchart</w:t>
      </w:r>
      <w:proofErr w:type="spellEnd"/>
    </w:p>
    <w:p w:rsidR="004A3A95" w:rsidRPr="008B08E6" w:rsidRDefault="004A3A95" w:rsidP="00E855D1">
      <w:pPr>
        <w:rPr>
          <w:rFonts w:ascii="Times New Roman" w:hAnsi="Times New Roman" w:cs="Times New Roman"/>
          <w:color w:val="FF0000"/>
          <w:sz w:val="24"/>
          <w:lang w:val="en-GB"/>
        </w:rPr>
      </w:pPr>
    </w:p>
    <w:p w:rsidR="009C14B9" w:rsidRPr="008B08E6" w:rsidRDefault="009C14B9" w:rsidP="00E855D1">
      <w:pPr>
        <w:tabs>
          <w:tab w:val="left" w:pos="1848"/>
        </w:tabs>
        <w:rPr>
          <w:rFonts w:ascii="Times New Roman" w:hAnsi="Times New Roman" w:cs="Times New Roman"/>
          <w:color w:val="FF0000"/>
          <w:sz w:val="24"/>
          <w:lang w:val="en-GB"/>
        </w:rPr>
      </w:pPr>
    </w:p>
    <w:sectPr w:rsidR="009C14B9" w:rsidRPr="008B0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D001EE"/>
    <w:multiLevelType w:val="hybridMultilevel"/>
    <w:tmpl w:val="4A66B79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35"/>
    <w:rsid w:val="000F0289"/>
    <w:rsid w:val="00173A3A"/>
    <w:rsid w:val="001E3FA3"/>
    <w:rsid w:val="00254C11"/>
    <w:rsid w:val="002D3FBA"/>
    <w:rsid w:val="0030688A"/>
    <w:rsid w:val="0038035E"/>
    <w:rsid w:val="00457489"/>
    <w:rsid w:val="004A3A95"/>
    <w:rsid w:val="004E1F77"/>
    <w:rsid w:val="00726C68"/>
    <w:rsid w:val="007839F2"/>
    <w:rsid w:val="00786A9A"/>
    <w:rsid w:val="00815EFC"/>
    <w:rsid w:val="0082039E"/>
    <w:rsid w:val="00862416"/>
    <w:rsid w:val="008B08E6"/>
    <w:rsid w:val="009C14B9"/>
    <w:rsid w:val="009C679E"/>
    <w:rsid w:val="00B02B50"/>
    <w:rsid w:val="00BB6310"/>
    <w:rsid w:val="00BC0CDC"/>
    <w:rsid w:val="00C12C29"/>
    <w:rsid w:val="00CE63BC"/>
    <w:rsid w:val="00CE746D"/>
    <w:rsid w:val="00DA1A35"/>
    <w:rsid w:val="00E1558B"/>
    <w:rsid w:val="00E224F8"/>
    <w:rsid w:val="00E855D1"/>
    <w:rsid w:val="00F36CA2"/>
    <w:rsid w:val="00F6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D45175-C278-4A36-9560-178D4CA0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15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5-01-12T12:23:00Z</dcterms:created>
  <dcterms:modified xsi:type="dcterms:W3CDTF">2025-01-13T13:54:00Z</dcterms:modified>
</cp:coreProperties>
</file>